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2255" w:rsidRDefault="00E82255" w:rsidP="00E8225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autoSpaceDE w:val="0"/>
        <w:autoSpaceDN w:val="0"/>
        <w:adjustRightInd w:val="0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T</w:t>
      </w:r>
      <w:r w:rsidRPr="00186217">
        <w:rPr>
          <w:rFonts w:cstheme="minorHAnsi"/>
          <w:sz w:val="24"/>
          <w:szCs w:val="24"/>
          <w:lang w:val="en-GB"/>
        </w:rPr>
        <w:t>reatment in general</w:t>
      </w:r>
      <w:r w:rsidR="00743FFE">
        <w:rPr>
          <w:rFonts w:cstheme="minorHAnsi"/>
          <w:sz w:val="24"/>
          <w:szCs w:val="24"/>
          <w:lang w:val="en-GB"/>
        </w:rPr>
        <w:t>. The main</w:t>
      </w:r>
      <w:r w:rsidR="00DF3B73">
        <w:rPr>
          <w:rFonts w:cstheme="minorHAnsi"/>
          <w:sz w:val="24"/>
          <w:szCs w:val="24"/>
          <w:lang w:val="en-GB"/>
        </w:rPr>
        <w:t xml:space="preserve"> contents in this</w:t>
      </w:r>
      <w:r w:rsidR="00743FFE">
        <w:rPr>
          <w:rFonts w:cstheme="minorHAnsi"/>
          <w:sz w:val="24"/>
          <w:szCs w:val="24"/>
          <w:lang w:val="en-GB"/>
        </w:rPr>
        <w:t xml:space="preserve"> concept</w:t>
      </w:r>
      <w:r w:rsidR="00DF3B73">
        <w:rPr>
          <w:rFonts w:cstheme="minorHAnsi"/>
          <w:sz w:val="24"/>
          <w:szCs w:val="24"/>
          <w:lang w:val="en-GB"/>
        </w:rPr>
        <w:t xml:space="preserve"> </w:t>
      </w:r>
      <w:r w:rsidR="00743FFE">
        <w:rPr>
          <w:rFonts w:cstheme="minorHAnsi"/>
          <w:sz w:val="24"/>
          <w:szCs w:val="24"/>
          <w:lang w:val="en-GB"/>
        </w:rPr>
        <w:t>are developmental perspectives, to be seen holistically, acce</w:t>
      </w:r>
      <w:r w:rsidR="00DF3B73">
        <w:rPr>
          <w:rFonts w:cstheme="minorHAnsi"/>
          <w:sz w:val="24"/>
          <w:szCs w:val="24"/>
          <w:lang w:val="en-GB"/>
        </w:rPr>
        <w:t>ss</w:t>
      </w:r>
      <w:r w:rsidR="00743FFE">
        <w:rPr>
          <w:rFonts w:cstheme="minorHAnsi"/>
          <w:sz w:val="24"/>
          <w:szCs w:val="24"/>
          <w:lang w:val="en-GB"/>
        </w:rPr>
        <w:t>ibility and availability and tools. I</w:t>
      </w:r>
      <w:r w:rsidR="00DF3B73">
        <w:rPr>
          <w:rFonts w:cstheme="minorHAnsi"/>
          <w:sz w:val="24"/>
          <w:szCs w:val="24"/>
          <w:lang w:val="en-GB"/>
        </w:rPr>
        <w:t>n</w:t>
      </w:r>
      <w:r w:rsidR="00743FFE">
        <w:rPr>
          <w:rFonts w:cstheme="minorHAnsi"/>
          <w:sz w:val="24"/>
          <w:szCs w:val="24"/>
          <w:lang w:val="en-GB"/>
        </w:rPr>
        <w:t xml:space="preserve"> the figure you find them explained. </w:t>
      </w:r>
    </w:p>
    <w:p w:rsidR="00E82255" w:rsidRPr="00186217" w:rsidRDefault="00E82255" w:rsidP="00E8225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autoSpaceDE w:val="0"/>
        <w:autoSpaceDN w:val="0"/>
        <w:adjustRightInd w:val="0"/>
        <w:rPr>
          <w:rFonts w:cstheme="minorHAnsi"/>
          <w:sz w:val="24"/>
          <w:szCs w:val="24"/>
          <w:lang w:val="en-GB"/>
        </w:rPr>
      </w:pPr>
    </w:p>
    <w:p w:rsidR="00E82255" w:rsidRPr="00186217" w:rsidRDefault="00E82255" w:rsidP="00E8225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autoSpaceDE w:val="0"/>
        <w:autoSpaceDN w:val="0"/>
        <w:adjustRightInd w:val="0"/>
        <w:rPr>
          <w:rFonts w:cstheme="minorHAnsi"/>
          <w:sz w:val="24"/>
          <w:szCs w:val="24"/>
          <w:lang w:val="en-GB"/>
        </w:rPr>
      </w:pPr>
      <w:r w:rsidRPr="00127E0A">
        <w:rPr>
          <w:rFonts w:cstheme="minorHAnsi"/>
          <w:b/>
          <w:noProof/>
          <w:sz w:val="24"/>
          <w:szCs w:val="24"/>
        </w:rPr>
        <w:drawing>
          <wp:inline distT="0" distB="0" distL="0" distR="0" wp14:anchorId="55DD85DB" wp14:editId="2E64FE7F">
            <wp:extent cx="5760720" cy="5270996"/>
            <wp:effectExtent l="0" t="0" r="11430" b="25400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E82255" w:rsidRDefault="00E82255" w:rsidP="00E8225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autoSpaceDE w:val="0"/>
        <w:autoSpaceDN w:val="0"/>
        <w:adjustRightInd w:val="0"/>
        <w:jc w:val="both"/>
        <w:rPr>
          <w:rFonts w:cstheme="minorHAnsi"/>
          <w:noProof/>
          <w:sz w:val="24"/>
          <w:szCs w:val="24"/>
          <w:lang w:val="en-GB"/>
        </w:rPr>
      </w:pPr>
      <w:bookmarkStart w:id="0" w:name="_GoBack"/>
      <w:bookmarkEnd w:id="0"/>
    </w:p>
    <w:p w:rsidR="00697075" w:rsidRDefault="00697075"/>
    <w:sectPr w:rsidR="00697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255"/>
    <w:rsid w:val="00186D75"/>
    <w:rsid w:val="003A3401"/>
    <w:rsid w:val="00461B14"/>
    <w:rsid w:val="00697075"/>
    <w:rsid w:val="00743FFE"/>
    <w:rsid w:val="00A41BB2"/>
    <w:rsid w:val="00DF3B73"/>
    <w:rsid w:val="00E82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10605"/>
  <w15:chartTrackingRefBased/>
  <w15:docId w15:val="{507FF70F-37DC-46FE-88EF-E9D5165CE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25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E8225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8225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82255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822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822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_rels/data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png"/><Relationship Id="rId1" Type="http://schemas.openxmlformats.org/officeDocument/2006/relationships/image" Target="../media/image1.png"/><Relationship Id="rId4" Type="http://schemas.openxmlformats.org/officeDocument/2006/relationships/image" Target="../media/image4.png"/></Relationships>
</file>

<file path=word/diagrams/_rels/drawing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png"/><Relationship Id="rId1" Type="http://schemas.openxmlformats.org/officeDocument/2006/relationships/image" Target="../media/image1.png"/><Relationship Id="rId4" Type="http://schemas.openxmlformats.org/officeDocument/2006/relationships/image" Target="../media/image4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226D1E7-6714-49A0-8079-D19009E94555}" type="doc">
      <dgm:prSet loTypeId="urn:microsoft.com/office/officeart/2008/layout/AlternatingPictureBlocks" loCatId="list" qsTypeId="urn:microsoft.com/office/officeart/2005/8/quickstyle/simple4" qsCatId="simple" csTypeId="urn:microsoft.com/office/officeart/2005/8/colors/accent1_2" csCatId="accent1" phldr="1"/>
      <dgm:spPr/>
    </dgm:pt>
    <dgm:pt modelId="{8E4A8DB5-8EA1-41CF-9A39-A0CA2DDC8528}">
      <dgm:prSet phldrT="[Tekst]" custT="1"/>
      <dgm:spPr>
        <a:xfrm>
          <a:off x="2246199" y="88006"/>
          <a:ext cx="2589454" cy="788384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nb-NO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Development possible versus feeling being "in storage" for stabilisation or not been met with expectations</a:t>
          </a:r>
        </a:p>
      </dgm:t>
    </dgm:pt>
    <dgm:pt modelId="{DA4E0DFE-59AE-4BE8-8A99-81390A57F049}" type="parTrans" cxnId="{FF32C3CB-0BE7-4161-8268-EC7068DEF2F3}">
      <dgm:prSet/>
      <dgm:spPr/>
      <dgm:t>
        <a:bodyPr/>
        <a:lstStyle/>
        <a:p>
          <a:endParaRPr lang="nb-NO"/>
        </a:p>
      </dgm:t>
    </dgm:pt>
    <dgm:pt modelId="{3198612E-C3F0-40D3-9D50-4A07A12A945E}" type="sibTrans" cxnId="{FF32C3CB-0BE7-4161-8268-EC7068DEF2F3}">
      <dgm:prSet/>
      <dgm:spPr/>
      <dgm:t>
        <a:bodyPr/>
        <a:lstStyle/>
        <a:p>
          <a:endParaRPr lang="nb-NO"/>
        </a:p>
      </dgm:t>
    </dgm:pt>
    <dgm:pt modelId="{ADA788A5-BC5B-4A9D-8034-EFF45FD492A7}">
      <dgm:prSet phldrT="[Tekst]" custT="1"/>
      <dgm:spPr>
        <a:xfrm>
          <a:off x="947930" y="4096531"/>
          <a:ext cx="2589454" cy="1171169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nb-NO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Therapy</a:t>
          </a:r>
        </a:p>
        <a:p>
          <a:pPr algn="l">
            <a:buNone/>
          </a:pPr>
          <a:r>
            <a:rPr lang="nb-NO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Roles (patient and professional)</a:t>
          </a:r>
        </a:p>
        <a:p>
          <a:pPr algn="l">
            <a:buNone/>
          </a:pPr>
          <a:r>
            <a:rPr lang="nb-NO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Cooperation </a:t>
          </a:r>
        </a:p>
      </dgm:t>
    </dgm:pt>
    <dgm:pt modelId="{DE924E1F-ECA5-4175-885E-1AE8DF41F72C}" type="sibTrans" cxnId="{6D25723C-10D3-46C6-A966-4840C8FD78D6}">
      <dgm:prSet/>
      <dgm:spPr/>
      <dgm:t>
        <a:bodyPr/>
        <a:lstStyle/>
        <a:p>
          <a:endParaRPr lang="nb-NO"/>
        </a:p>
      </dgm:t>
    </dgm:pt>
    <dgm:pt modelId="{B619992F-840E-417A-850E-F16F6F84E85D}" type="parTrans" cxnId="{6D25723C-10D3-46C6-A966-4840C8FD78D6}">
      <dgm:prSet/>
      <dgm:spPr/>
      <dgm:t>
        <a:bodyPr/>
        <a:lstStyle/>
        <a:p>
          <a:endParaRPr lang="nb-NO"/>
        </a:p>
      </dgm:t>
    </dgm:pt>
    <dgm:pt modelId="{F9090932-F108-4136-A1FD-72AF1AEE46E9}">
      <dgm:prSet phldrT="[Tekst]" custT="1"/>
      <dgm:spPr>
        <a:xfrm>
          <a:off x="940136" y="1386340"/>
          <a:ext cx="2589454" cy="946937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 algn="l">
            <a:buFont typeface="Symbol" panose="05050102010706020507" pitchFamily="18" charset="2"/>
            <a:buNone/>
          </a:pPr>
          <a:r>
            <a:rPr lang="nb-NO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Differentiation of needs; different needs depending on time and setting</a:t>
          </a:r>
        </a:p>
        <a:p>
          <a:pPr algn="l">
            <a:buFont typeface="Symbol" panose="05050102010706020507" pitchFamily="18" charset="2"/>
            <a:buNone/>
          </a:pPr>
          <a:r>
            <a:rPr lang="nb-NO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Neglect of perspectives; not been seen both mentally and physically</a:t>
          </a:r>
        </a:p>
      </dgm:t>
    </dgm:pt>
    <dgm:pt modelId="{728AD57B-1DA0-4383-ADDE-F4D32BAB12D3}" type="sibTrans" cxnId="{DD9D9B36-0153-43BD-AD59-4381BB94606D}">
      <dgm:prSet/>
      <dgm:spPr/>
      <dgm:t>
        <a:bodyPr/>
        <a:lstStyle/>
        <a:p>
          <a:endParaRPr lang="nb-NO"/>
        </a:p>
      </dgm:t>
    </dgm:pt>
    <dgm:pt modelId="{87A83A25-C71E-468D-94C7-54D58FDF8141}" type="parTrans" cxnId="{DD9D9B36-0153-43BD-AD59-4381BB94606D}">
      <dgm:prSet/>
      <dgm:spPr/>
      <dgm:t>
        <a:bodyPr/>
        <a:lstStyle/>
        <a:p>
          <a:endParaRPr lang="nb-NO"/>
        </a:p>
      </dgm:t>
    </dgm:pt>
    <dgm:pt modelId="{1C202D78-B81C-44BA-BEA2-F4E9EBBF1EE4}">
      <dgm:prSet phldrT="[Tekst]" custT="1"/>
      <dgm:spPr>
        <a:xfrm>
          <a:off x="2238922" y="2728400"/>
          <a:ext cx="2589454" cy="1053970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 algn="l">
            <a:buFont typeface="Symbol" panose="05050102010706020507" pitchFamily="18" charset="2"/>
            <a:buNone/>
          </a:pPr>
          <a:r>
            <a:rPr lang="nb-NO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Availability versus fight to get help and falling in between </a:t>
          </a:r>
        </a:p>
        <a:p>
          <a:pPr algn="l">
            <a:buFont typeface="Symbol" panose="05050102010706020507" pitchFamily="18" charset="2"/>
            <a:buNone/>
          </a:pPr>
          <a:r>
            <a:rPr lang="nb-NO" sz="11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Accessibility that gives hope for change and being met with kindness</a:t>
          </a:r>
        </a:p>
      </dgm:t>
    </dgm:pt>
    <dgm:pt modelId="{19BBF2FB-B261-4E4C-8A53-969AECA1B4E6}" type="parTrans" cxnId="{DD7B9DB0-B5DB-4785-918B-14702504CEAC}">
      <dgm:prSet/>
      <dgm:spPr/>
      <dgm:t>
        <a:bodyPr/>
        <a:lstStyle/>
        <a:p>
          <a:endParaRPr lang="nb-NO"/>
        </a:p>
      </dgm:t>
    </dgm:pt>
    <dgm:pt modelId="{5C4DFB1D-EA04-412B-948B-E16CC6A442D6}" type="sibTrans" cxnId="{DD7B9DB0-B5DB-4785-918B-14702504CEAC}">
      <dgm:prSet/>
      <dgm:spPr/>
      <dgm:t>
        <a:bodyPr/>
        <a:lstStyle/>
        <a:p>
          <a:endParaRPr lang="nb-NO"/>
        </a:p>
      </dgm:t>
    </dgm:pt>
    <dgm:pt modelId="{90217D7E-8B39-44CE-A8A1-06CFB15F3D5A}" type="pres">
      <dgm:prSet presAssocID="{9226D1E7-6714-49A0-8079-D19009E94555}" presName="linearFlow" presStyleCnt="0">
        <dgm:presLayoutVars>
          <dgm:dir/>
          <dgm:resizeHandles val="exact"/>
        </dgm:presLayoutVars>
      </dgm:prSet>
      <dgm:spPr/>
    </dgm:pt>
    <dgm:pt modelId="{B3C5B23E-6726-45FB-8843-124F4A493E98}" type="pres">
      <dgm:prSet presAssocID="{8E4A8DB5-8EA1-41CF-9A39-A0CA2DDC8528}" presName="comp" presStyleCnt="0"/>
      <dgm:spPr/>
    </dgm:pt>
    <dgm:pt modelId="{A8E96110-213D-4CC1-8F6E-075E9471AEBC}" type="pres">
      <dgm:prSet presAssocID="{8E4A8DB5-8EA1-41CF-9A39-A0CA2DDC8528}" presName="rect2" presStyleLbl="node1" presStyleIdx="0" presStyleCnt="4" custScaleY="67316" custLinFactNeighborX="883" custLinFactNeighborY="-9109">
        <dgm:presLayoutVars>
          <dgm:bulletEnabled val="1"/>
        </dgm:presLayoutVars>
      </dgm:prSet>
      <dgm:spPr>
        <a:prstGeom prst="rect">
          <a:avLst/>
        </a:prstGeom>
      </dgm:spPr>
    </dgm:pt>
    <dgm:pt modelId="{8D2468DC-632A-48FF-B70C-5B411B69EE7A}" type="pres">
      <dgm:prSet presAssocID="{8E4A8DB5-8EA1-41CF-9A39-A0CA2DDC8528}" presName="rect1" presStyleLbl="lnNode1" presStyleIdx="0" presStyleCnt="4"/>
      <dgm:spPr>
        <a:xfrm>
          <a:off x="947930" y="3295"/>
          <a:ext cx="1159457" cy="1171169"/>
        </a:xfrm>
        <a:prstGeom prst="rect">
          <a:avLst/>
        </a:prstGeom>
        <a:blipFill>
          <a:blip xmlns:r="http://schemas.openxmlformats.org/officeDocument/2006/relationships" r:embed="rId1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40000" r="-40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16AADD0A-098B-4F84-880B-C9F89F3C0F9D}" type="pres">
      <dgm:prSet presAssocID="{3198612E-C3F0-40D3-9D50-4A07A12A945E}" presName="sibTrans" presStyleCnt="0"/>
      <dgm:spPr/>
    </dgm:pt>
    <dgm:pt modelId="{319BDCC9-7283-4AA7-9C98-C615B96D9405}" type="pres">
      <dgm:prSet presAssocID="{F9090932-F108-4136-A1FD-72AF1AEE46E9}" presName="comp" presStyleCnt="0"/>
      <dgm:spPr/>
    </dgm:pt>
    <dgm:pt modelId="{84FEEB38-F822-4632-8BF2-768E1B2264C5}" type="pres">
      <dgm:prSet presAssocID="{F9090932-F108-4136-A1FD-72AF1AEE46E9}" presName="rect2" presStyleLbl="node1" presStyleIdx="1" presStyleCnt="4" custScaleY="80854" custLinFactNeighborX="-301" custLinFactNeighborY="-7982">
        <dgm:presLayoutVars>
          <dgm:bulletEnabled val="1"/>
        </dgm:presLayoutVars>
      </dgm:prSet>
      <dgm:spPr>
        <a:prstGeom prst="rect">
          <a:avLst/>
        </a:prstGeom>
      </dgm:spPr>
    </dgm:pt>
    <dgm:pt modelId="{668096A5-6D8A-4C8F-8A87-CD5F506231DC}" type="pres">
      <dgm:prSet presAssocID="{F9090932-F108-4136-A1FD-72AF1AEE46E9}" presName="rect1" presStyleLbl="lnNode1" presStyleIdx="1" presStyleCnt="4"/>
      <dgm:spPr>
        <a:xfrm>
          <a:off x="3653331" y="1367707"/>
          <a:ext cx="1159457" cy="1171169"/>
        </a:xfrm>
        <a:prstGeom prst="rect">
          <a:avLst/>
        </a:prstGeom>
        <a:blipFill>
          <a:blip xmlns:r="http://schemas.openxmlformats.org/officeDocument/2006/relationships" r:embed="rId2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40000" r="-40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0A3A559A-26BF-40B7-9C85-0A8317E839C0}" type="pres">
      <dgm:prSet presAssocID="{728AD57B-1DA0-4383-ADDE-F4D32BAB12D3}" presName="sibTrans" presStyleCnt="0"/>
      <dgm:spPr/>
    </dgm:pt>
    <dgm:pt modelId="{290CBCF9-ACFE-472C-A85B-69618CBDC6FD}" type="pres">
      <dgm:prSet presAssocID="{1C202D78-B81C-44BA-BEA2-F4E9EBBF1EE4}" presName="comp" presStyleCnt="0"/>
      <dgm:spPr/>
    </dgm:pt>
    <dgm:pt modelId="{21B633BE-B1A9-407E-BAD5-A91ECC3751E0}" type="pres">
      <dgm:prSet presAssocID="{1C202D78-B81C-44BA-BEA2-F4E9EBBF1EE4}" presName="rect2" presStyleLbl="node1" presStyleIdx="2" presStyleCnt="4" custScaleY="89993" custLinFactNeighborX="602" custLinFactNeighborY="-5321">
        <dgm:presLayoutVars>
          <dgm:bulletEnabled val="1"/>
        </dgm:presLayoutVars>
      </dgm:prSet>
      <dgm:spPr/>
    </dgm:pt>
    <dgm:pt modelId="{D9F0687B-6371-4509-8EF6-28683A41F317}" type="pres">
      <dgm:prSet presAssocID="{1C202D78-B81C-44BA-BEA2-F4E9EBBF1EE4}" presName="rect1" presStyleLbl="lnNode1" presStyleIdx="2" presStyleCnt="4"/>
      <dgm:spPr>
        <a:xfrm>
          <a:off x="947930" y="2732119"/>
          <a:ext cx="1159457" cy="1171169"/>
        </a:xfrm>
        <a:prstGeom prst="rect">
          <a:avLst/>
        </a:prstGeom>
        <a:blipFill>
          <a:blip xmlns:r="http://schemas.openxmlformats.org/officeDocument/2006/relationships" r:embed="rId3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58000" r="-58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0DFD8E2B-D4CA-4D42-B542-ABBF194F16ED}" type="pres">
      <dgm:prSet presAssocID="{5C4DFB1D-EA04-412B-948B-E16CC6A442D6}" presName="sibTrans" presStyleCnt="0"/>
      <dgm:spPr/>
    </dgm:pt>
    <dgm:pt modelId="{03F7D9B0-F161-4E69-84B9-0437F74F30C2}" type="pres">
      <dgm:prSet presAssocID="{ADA788A5-BC5B-4A9D-8034-EFF45FD492A7}" presName="comp" presStyleCnt="0"/>
      <dgm:spPr/>
    </dgm:pt>
    <dgm:pt modelId="{02CC5DAF-BF37-4E72-B442-FA1BDC9F29C7}" type="pres">
      <dgm:prSet presAssocID="{ADA788A5-BC5B-4A9D-8034-EFF45FD492A7}" presName="rect2" presStyleLbl="node1" presStyleIdx="3" presStyleCnt="4">
        <dgm:presLayoutVars>
          <dgm:bulletEnabled val="1"/>
        </dgm:presLayoutVars>
      </dgm:prSet>
      <dgm:spPr/>
    </dgm:pt>
    <dgm:pt modelId="{624F3526-5F7F-4C9C-9B0E-D6A062F6A0FD}" type="pres">
      <dgm:prSet presAssocID="{ADA788A5-BC5B-4A9D-8034-EFF45FD492A7}" presName="rect1" presStyleLbl="lnNode1" presStyleIdx="3" presStyleCnt="4"/>
      <dgm:spPr>
        <a:xfrm>
          <a:off x="3653331" y="4096531"/>
          <a:ext cx="1159457" cy="1171169"/>
        </a:xfrm>
        <a:prstGeom prst="rect">
          <a:avLst/>
        </a:prstGeom>
        <a:blipFill>
          <a:blip xmlns:r="http://schemas.openxmlformats.org/officeDocument/2006/relationships" r:embed="rId4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40000" r="-40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</dgm:ptLst>
  <dgm:cxnLst>
    <dgm:cxn modelId="{DD9D9B36-0153-43BD-AD59-4381BB94606D}" srcId="{9226D1E7-6714-49A0-8079-D19009E94555}" destId="{F9090932-F108-4136-A1FD-72AF1AEE46E9}" srcOrd="1" destOrd="0" parTransId="{87A83A25-C71E-468D-94C7-54D58FDF8141}" sibTransId="{728AD57B-1DA0-4383-ADDE-F4D32BAB12D3}"/>
    <dgm:cxn modelId="{6D25723C-10D3-46C6-A966-4840C8FD78D6}" srcId="{9226D1E7-6714-49A0-8079-D19009E94555}" destId="{ADA788A5-BC5B-4A9D-8034-EFF45FD492A7}" srcOrd="3" destOrd="0" parTransId="{B619992F-840E-417A-850E-F16F6F84E85D}" sibTransId="{DE924E1F-ECA5-4175-885E-1AE8DF41F72C}"/>
    <dgm:cxn modelId="{2282974F-B340-472F-9260-4B2DC3787383}" type="presOf" srcId="{F9090932-F108-4136-A1FD-72AF1AEE46E9}" destId="{84FEEB38-F822-4632-8BF2-768E1B2264C5}" srcOrd="0" destOrd="0" presId="urn:microsoft.com/office/officeart/2008/layout/AlternatingPictureBlocks"/>
    <dgm:cxn modelId="{5BFF3251-9DFD-41F5-8442-D5AC9EB3E886}" type="presOf" srcId="{ADA788A5-BC5B-4A9D-8034-EFF45FD492A7}" destId="{02CC5DAF-BF37-4E72-B442-FA1BDC9F29C7}" srcOrd="0" destOrd="0" presId="urn:microsoft.com/office/officeart/2008/layout/AlternatingPictureBlocks"/>
    <dgm:cxn modelId="{11A28797-2E25-4615-BFDC-4148FC9DEE7B}" type="presOf" srcId="{8E4A8DB5-8EA1-41CF-9A39-A0CA2DDC8528}" destId="{A8E96110-213D-4CC1-8F6E-075E9471AEBC}" srcOrd="0" destOrd="0" presId="urn:microsoft.com/office/officeart/2008/layout/AlternatingPictureBlocks"/>
    <dgm:cxn modelId="{363413A9-FD57-4B9A-80EB-2F9B906877F6}" type="presOf" srcId="{9226D1E7-6714-49A0-8079-D19009E94555}" destId="{90217D7E-8B39-44CE-A8A1-06CFB15F3D5A}" srcOrd="0" destOrd="0" presId="urn:microsoft.com/office/officeart/2008/layout/AlternatingPictureBlocks"/>
    <dgm:cxn modelId="{DD7B9DB0-B5DB-4785-918B-14702504CEAC}" srcId="{9226D1E7-6714-49A0-8079-D19009E94555}" destId="{1C202D78-B81C-44BA-BEA2-F4E9EBBF1EE4}" srcOrd="2" destOrd="0" parTransId="{19BBF2FB-B261-4E4C-8A53-969AECA1B4E6}" sibTransId="{5C4DFB1D-EA04-412B-948B-E16CC6A442D6}"/>
    <dgm:cxn modelId="{B04D30BD-917E-4D52-AA4B-FED687A3B13D}" type="presOf" srcId="{1C202D78-B81C-44BA-BEA2-F4E9EBBF1EE4}" destId="{21B633BE-B1A9-407E-BAD5-A91ECC3751E0}" srcOrd="0" destOrd="0" presId="urn:microsoft.com/office/officeart/2008/layout/AlternatingPictureBlocks"/>
    <dgm:cxn modelId="{FF32C3CB-0BE7-4161-8268-EC7068DEF2F3}" srcId="{9226D1E7-6714-49A0-8079-D19009E94555}" destId="{8E4A8DB5-8EA1-41CF-9A39-A0CA2DDC8528}" srcOrd="0" destOrd="0" parTransId="{DA4E0DFE-59AE-4BE8-8A99-81390A57F049}" sibTransId="{3198612E-C3F0-40D3-9D50-4A07A12A945E}"/>
    <dgm:cxn modelId="{196422F3-027E-4E5B-972F-7ED4B438004C}" type="presParOf" srcId="{90217D7E-8B39-44CE-A8A1-06CFB15F3D5A}" destId="{B3C5B23E-6726-45FB-8843-124F4A493E98}" srcOrd="0" destOrd="0" presId="urn:microsoft.com/office/officeart/2008/layout/AlternatingPictureBlocks"/>
    <dgm:cxn modelId="{4209B34C-86CE-4C5C-92EF-0DE6BE22E33D}" type="presParOf" srcId="{B3C5B23E-6726-45FB-8843-124F4A493E98}" destId="{A8E96110-213D-4CC1-8F6E-075E9471AEBC}" srcOrd="0" destOrd="0" presId="urn:microsoft.com/office/officeart/2008/layout/AlternatingPictureBlocks"/>
    <dgm:cxn modelId="{476D562A-9AAB-4749-9DCA-F9FEF73791EB}" type="presParOf" srcId="{B3C5B23E-6726-45FB-8843-124F4A493E98}" destId="{8D2468DC-632A-48FF-B70C-5B411B69EE7A}" srcOrd="1" destOrd="0" presId="urn:microsoft.com/office/officeart/2008/layout/AlternatingPictureBlocks"/>
    <dgm:cxn modelId="{0A470653-C27B-4A94-8619-2168C43EC53B}" type="presParOf" srcId="{90217D7E-8B39-44CE-A8A1-06CFB15F3D5A}" destId="{16AADD0A-098B-4F84-880B-C9F89F3C0F9D}" srcOrd="1" destOrd="0" presId="urn:microsoft.com/office/officeart/2008/layout/AlternatingPictureBlocks"/>
    <dgm:cxn modelId="{96443696-3C7C-471E-A905-D535E49E6AE9}" type="presParOf" srcId="{90217D7E-8B39-44CE-A8A1-06CFB15F3D5A}" destId="{319BDCC9-7283-4AA7-9C98-C615B96D9405}" srcOrd="2" destOrd="0" presId="urn:microsoft.com/office/officeart/2008/layout/AlternatingPictureBlocks"/>
    <dgm:cxn modelId="{66453ADC-36D2-4722-90E1-873CE2281A21}" type="presParOf" srcId="{319BDCC9-7283-4AA7-9C98-C615B96D9405}" destId="{84FEEB38-F822-4632-8BF2-768E1B2264C5}" srcOrd="0" destOrd="0" presId="urn:microsoft.com/office/officeart/2008/layout/AlternatingPictureBlocks"/>
    <dgm:cxn modelId="{55EFB17C-4F39-4BE4-AFD0-416DAAC6168E}" type="presParOf" srcId="{319BDCC9-7283-4AA7-9C98-C615B96D9405}" destId="{668096A5-6D8A-4C8F-8A87-CD5F506231DC}" srcOrd="1" destOrd="0" presId="urn:microsoft.com/office/officeart/2008/layout/AlternatingPictureBlocks"/>
    <dgm:cxn modelId="{C726C22E-0B23-40F6-B502-936FBEFF06CC}" type="presParOf" srcId="{90217D7E-8B39-44CE-A8A1-06CFB15F3D5A}" destId="{0A3A559A-26BF-40B7-9C85-0A8317E839C0}" srcOrd="3" destOrd="0" presId="urn:microsoft.com/office/officeart/2008/layout/AlternatingPictureBlocks"/>
    <dgm:cxn modelId="{70833653-E085-44D1-8D05-215242D655AA}" type="presParOf" srcId="{90217D7E-8B39-44CE-A8A1-06CFB15F3D5A}" destId="{290CBCF9-ACFE-472C-A85B-69618CBDC6FD}" srcOrd="4" destOrd="0" presId="urn:microsoft.com/office/officeart/2008/layout/AlternatingPictureBlocks"/>
    <dgm:cxn modelId="{66648114-C8EA-4653-B84D-B6C6AEF8A999}" type="presParOf" srcId="{290CBCF9-ACFE-472C-A85B-69618CBDC6FD}" destId="{21B633BE-B1A9-407E-BAD5-A91ECC3751E0}" srcOrd="0" destOrd="0" presId="urn:microsoft.com/office/officeart/2008/layout/AlternatingPictureBlocks"/>
    <dgm:cxn modelId="{A8A663A4-1F29-459D-A92A-5F9B146CE967}" type="presParOf" srcId="{290CBCF9-ACFE-472C-A85B-69618CBDC6FD}" destId="{D9F0687B-6371-4509-8EF6-28683A41F317}" srcOrd="1" destOrd="0" presId="urn:microsoft.com/office/officeart/2008/layout/AlternatingPictureBlocks"/>
    <dgm:cxn modelId="{AD73684B-4DCC-4F5C-9E58-C1AAED2781FD}" type="presParOf" srcId="{90217D7E-8B39-44CE-A8A1-06CFB15F3D5A}" destId="{0DFD8E2B-D4CA-4D42-B542-ABBF194F16ED}" srcOrd="5" destOrd="0" presId="urn:microsoft.com/office/officeart/2008/layout/AlternatingPictureBlocks"/>
    <dgm:cxn modelId="{DDCBA49C-5B9B-4590-8BD7-C97EA4E34D09}" type="presParOf" srcId="{90217D7E-8B39-44CE-A8A1-06CFB15F3D5A}" destId="{03F7D9B0-F161-4E69-84B9-0437F74F30C2}" srcOrd="6" destOrd="0" presId="urn:microsoft.com/office/officeart/2008/layout/AlternatingPictureBlocks"/>
    <dgm:cxn modelId="{23B74E66-5B7E-4880-89B8-3CA13788A03F}" type="presParOf" srcId="{03F7D9B0-F161-4E69-84B9-0437F74F30C2}" destId="{02CC5DAF-BF37-4E72-B442-FA1BDC9F29C7}" srcOrd="0" destOrd="0" presId="urn:microsoft.com/office/officeart/2008/layout/AlternatingPictureBlocks"/>
    <dgm:cxn modelId="{525C9AB6-91E3-4879-A489-A36829B7DF2E}" type="presParOf" srcId="{03F7D9B0-F161-4E69-84B9-0437F74F30C2}" destId="{624F3526-5F7F-4C9C-9B0E-D6A062F6A0FD}" srcOrd="1" destOrd="0" presId="urn:microsoft.com/office/officeart/2008/layout/AlternatingPictureBlocks"/>
  </dgm:cxnLst>
  <dgm:bg/>
  <dgm:whole>
    <a:ln>
      <a:solidFill>
        <a:schemeClr val="tx1"/>
      </a:solidFill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8E96110-213D-4CC1-8F6E-075E9471AEBC}">
      <dsp:nvSpPr>
        <dsp:cNvPr id="0" name=""/>
        <dsp:cNvSpPr/>
      </dsp:nvSpPr>
      <dsp:spPr>
        <a:xfrm>
          <a:off x="2246199" y="88006"/>
          <a:ext cx="2589454" cy="788384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Development possible versus feeling being "in storage" for stabilisation or not been met with expectations</a:t>
          </a:r>
        </a:p>
      </dsp:txBody>
      <dsp:txXfrm>
        <a:off x="2246199" y="88006"/>
        <a:ext cx="2589454" cy="788384"/>
      </dsp:txXfrm>
    </dsp:sp>
    <dsp:sp modelId="{8D2468DC-632A-48FF-B70C-5B411B69EE7A}">
      <dsp:nvSpPr>
        <dsp:cNvPr id="0" name=""/>
        <dsp:cNvSpPr/>
      </dsp:nvSpPr>
      <dsp:spPr>
        <a:xfrm>
          <a:off x="947930" y="3295"/>
          <a:ext cx="1159457" cy="1171169"/>
        </a:xfrm>
        <a:prstGeom prst="rect">
          <a:avLst/>
        </a:prstGeom>
        <a:blipFill>
          <a:blip xmlns:r="http://schemas.openxmlformats.org/officeDocument/2006/relationships" r:embed="rId1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40000" r="-40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84FEEB38-F822-4632-8BF2-768E1B2264C5}">
      <dsp:nvSpPr>
        <dsp:cNvPr id="0" name=""/>
        <dsp:cNvSpPr/>
      </dsp:nvSpPr>
      <dsp:spPr>
        <a:xfrm>
          <a:off x="940136" y="1386340"/>
          <a:ext cx="2589454" cy="946937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Symbol" panose="05050102010706020507" pitchFamily="18" charset="2"/>
            <a:buNone/>
          </a:pPr>
          <a:r>
            <a:rPr lang="nb-NO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Differentiation of needs; different needs depending on time and setting</a:t>
          </a:r>
        </a:p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Symbol" panose="05050102010706020507" pitchFamily="18" charset="2"/>
            <a:buNone/>
          </a:pPr>
          <a:r>
            <a:rPr lang="nb-NO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Neglect of perspectives; not been seen both mentally and physically</a:t>
          </a:r>
        </a:p>
      </dsp:txBody>
      <dsp:txXfrm>
        <a:off x="940136" y="1386340"/>
        <a:ext cx="2589454" cy="946937"/>
      </dsp:txXfrm>
    </dsp:sp>
    <dsp:sp modelId="{668096A5-6D8A-4C8F-8A87-CD5F506231DC}">
      <dsp:nvSpPr>
        <dsp:cNvPr id="0" name=""/>
        <dsp:cNvSpPr/>
      </dsp:nvSpPr>
      <dsp:spPr>
        <a:xfrm>
          <a:off x="3653331" y="1367707"/>
          <a:ext cx="1159457" cy="1171169"/>
        </a:xfrm>
        <a:prstGeom prst="rect">
          <a:avLst/>
        </a:prstGeom>
        <a:blipFill>
          <a:blip xmlns:r="http://schemas.openxmlformats.org/officeDocument/2006/relationships" r:embed="rId2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40000" r="-40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21B633BE-B1A9-407E-BAD5-A91ECC3751E0}">
      <dsp:nvSpPr>
        <dsp:cNvPr id="0" name=""/>
        <dsp:cNvSpPr/>
      </dsp:nvSpPr>
      <dsp:spPr>
        <a:xfrm>
          <a:off x="2238922" y="2728400"/>
          <a:ext cx="2589454" cy="105397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Symbol" panose="05050102010706020507" pitchFamily="18" charset="2"/>
            <a:buNone/>
          </a:pPr>
          <a:r>
            <a:rPr lang="nb-NO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Availability versus fight to get help and falling in between </a:t>
          </a:r>
        </a:p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Symbol" panose="05050102010706020507" pitchFamily="18" charset="2"/>
            <a:buNone/>
          </a:pPr>
          <a:r>
            <a:rPr lang="nb-NO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Accessibility that gives hope for change and being met with kindness</a:t>
          </a:r>
        </a:p>
      </dsp:txBody>
      <dsp:txXfrm>
        <a:off x="2238922" y="2728400"/>
        <a:ext cx="2589454" cy="1053970"/>
      </dsp:txXfrm>
    </dsp:sp>
    <dsp:sp modelId="{D9F0687B-6371-4509-8EF6-28683A41F317}">
      <dsp:nvSpPr>
        <dsp:cNvPr id="0" name=""/>
        <dsp:cNvSpPr/>
      </dsp:nvSpPr>
      <dsp:spPr>
        <a:xfrm>
          <a:off x="947930" y="2732119"/>
          <a:ext cx="1159457" cy="1171169"/>
        </a:xfrm>
        <a:prstGeom prst="rect">
          <a:avLst/>
        </a:prstGeom>
        <a:blipFill>
          <a:blip xmlns:r="http://schemas.openxmlformats.org/officeDocument/2006/relationships" r:embed="rId3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58000" r="-58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02CC5DAF-BF37-4E72-B442-FA1BDC9F29C7}">
      <dsp:nvSpPr>
        <dsp:cNvPr id="0" name=""/>
        <dsp:cNvSpPr/>
      </dsp:nvSpPr>
      <dsp:spPr>
        <a:xfrm>
          <a:off x="947930" y="4096531"/>
          <a:ext cx="2589454" cy="1171169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Therapy</a:t>
          </a:r>
        </a:p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Roles (patient and professional)</a:t>
          </a:r>
        </a:p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1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Cooperation </a:t>
          </a:r>
        </a:p>
      </dsp:txBody>
      <dsp:txXfrm>
        <a:off x="947930" y="4096531"/>
        <a:ext cx="2589454" cy="1171169"/>
      </dsp:txXfrm>
    </dsp:sp>
    <dsp:sp modelId="{624F3526-5F7F-4C9C-9B0E-D6A062F6A0FD}">
      <dsp:nvSpPr>
        <dsp:cNvPr id="0" name=""/>
        <dsp:cNvSpPr/>
      </dsp:nvSpPr>
      <dsp:spPr>
        <a:xfrm>
          <a:off x="3653331" y="4096531"/>
          <a:ext cx="1159457" cy="1171169"/>
        </a:xfrm>
        <a:prstGeom prst="rect">
          <a:avLst/>
        </a:prstGeom>
        <a:blipFill>
          <a:blip xmlns:r="http://schemas.openxmlformats.org/officeDocument/2006/relationships" r:embed="rId4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40000" r="-40000"/>
          </a:stretch>
        </a:blipFill>
        <a:ln w="63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AlternatingPictureBlocks">
  <dgm:title val=""/>
  <dgm:desc val=""/>
  <dgm:catLst>
    <dgm:cat type="picture" pri="15000"/>
    <dgm:cat type="pictureconvert" pri="15000"/>
    <dgm:cat type="list" pri="135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dir/>
      <dgm:resizeHandles val="exact"/>
    </dgm:varLst>
    <dgm:alg type="lin">
      <dgm:param type="linDir" val="fromT"/>
      <dgm:param type="vertAlign" val="mid"/>
      <dgm:param type="horzAlign" val="ctr"/>
    </dgm:alg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ch" forName="comp" refType="w"/>
      <dgm:constr type="h" for="ch" forName="comp" refType="h"/>
      <dgm:constr type="h" for="ch" forName="sibTrans" refType="w" refFor="ch" refForName="comp" op="equ" fact="0.05"/>
    </dgm:constrLst>
    <dgm:ruleLst/>
    <dgm:forEach name="Name0" axis="ch" ptType="node">
      <dgm:layoutNode name="comp" styleLbl="node1">
        <dgm:alg type="composite">
          <dgm:param type="ar" val="3.30"/>
        </dgm:alg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hoose name="Name4">
              <dgm:if name="Name5" axis="desOrSelf" ptType="node" func="posOdd" op="equ" val="1">
                <dgm:constrLst>
                  <dgm:constr type="l" for="ch" forName="rect1" refType="w" fact="0"/>
                  <dgm:constr type="t" for="ch" forName="rect1" refType="h" fact="0"/>
                  <dgm:constr type="w" for="ch" forName="rect1" refType="w" fact="0.3"/>
                  <dgm:constr type="h" for="ch" forName="rect1" refType="h"/>
                  <dgm:constr type="l" for="ch" forName="rect2" refType="w" fact="0.33"/>
                  <dgm:constr type="t" for="ch" forName="rect2" refType="h" fact="0"/>
                  <dgm:constr type="w" for="ch" forName="rect2" refType="w" fact="0.67"/>
                  <dgm:constr type="h" for="ch" forName="rect2" refType="h"/>
                </dgm:constrLst>
              </dgm:if>
              <dgm:else name="Name6">
                <dgm:constrLst>
                  <dgm:constr type="l" for="ch" forName="rect1" refType="w" fact="0.7"/>
                  <dgm:constr type="t" for="ch" forName="rect1" refType="h" fact="0"/>
                  <dgm:constr type="w" for="ch" forName="rect1" refType="w" fact="0.3"/>
                  <dgm:constr type="h" for="ch" forName="rect1" refType="h"/>
                  <dgm:constr type="l" for="ch" forName="rect2" refType="w" fact="0"/>
                  <dgm:constr type="t" for="ch" forName="rect2" refType="h" fact="0"/>
                  <dgm:constr type="w" for="ch" forName="rect2" refType="w" fact="0.67"/>
                  <dgm:constr type="h" for="ch" forName="rect2" refType="h"/>
                </dgm:constrLst>
              </dgm:else>
            </dgm:choose>
          </dgm:if>
          <dgm:else name="Name3">
            <dgm:choose name="Name7">
              <dgm:if name="Name8" axis="desOrSelf" ptType="node" func="posOdd" op="equ" val="1">
                <dgm:constrLst>
                  <dgm:constr type="l" for="ch" forName="rect1" refType="w" fact="0.7"/>
                  <dgm:constr type="t" for="ch" forName="rect1" refType="h" fact="0"/>
                  <dgm:constr type="w" for="ch" forName="rect1" refType="w" fact="0.3"/>
                  <dgm:constr type="h" for="ch" forName="rect1" refType="h"/>
                  <dgm:constr type="l" for="ch" forName="rect2" refType="w" fact="0"/>
                  <dgm:constr type="t" for="ch" forName="rect2" refType="h" fact="0"/>
                  <dgm:constr type="w" for="ch" forName="rect2" refType="w" fact="0.67"/>
                  <dgm:constr type="h" for="ch" forName="rect2" refType="h"/>
                </dgm:constrLst>
              </dgm:if>
              <dgm:else name="Name9">
                <dgm:constrLst>
                  <dgm:constr type="l" for="ch" forName="rect1" refType="w" fact="0"/>
                  <dgm:constr type="t" for="ch" forName="rect1" refType="h" fact="0"/>
                  <dgm:constr type="w" for="ch" forName="rect1" refType="w" fact="0.3"/>
                  <dgm:constr type="h" for="ch" forName="rect1" refType="h"/>
                  <dgm:constr type="l" for="ch" forName="rect2" refType="w" fact="0.33"/>
                  <dgm:constr type="t" for="ch" forName="rect2" refType="h" fact="0"/>
                  <dgm:constr type="w" for="ch" forName="rect2" refType="w" fact="0.67"/>
                  <dgm:constr type="h" for="ch" forName="rect2" refType="h"/>
                </dgm:constrLst>
              </dgm:else>
            </dgm:choose>
          </dgm:else>
        </dgm:choose>
        <dgm:ruleLst/>
        <dgm:layoutNode name="rect2" styleLbl="node1">
          <dgm:varLst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desOrSelf" ptType="node"/>
          <dgm:constrLst>
            <dgm:constr type="primFontSz" val="65"/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layoutNode name="rect1" styleLbl="lnNode1">
          <dgm:alg type="sp"/>
          <dgm:shape xmlns:r="http://schemas.openxmlformats.org/officeDocument/2006/relationships" type="rect" r:blip="" blipPhldr="1">
            <dgm:adjLst/>
          </dgm:shape>
          <dgm:presOf/>
        </dgm:layoutNode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1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tan Elisabeth Cecilie Klæbo</dc:creator>
  <cp:keywords/>
  <dc:description/>
  <cp:lastModifiedBy>Reitan Elisabeth Cecilie Klæbo</cp:lastModifiedBy>
  <cp:revision>4</cp:revision>
  <dcterms:created xsi:type="dcterms:W3CDTF">2024-01-18T14:51:00Z</dcterms:created>
  <dcterms:modified xsi:type="dcterms:W3CDTF">2024-01-18T15:21:00Z</dcterms:modified>
</cp:coreProperties>
</file>